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EC7" w:rsidRPr="008954A0" w:rsidRDefault="00BB2EC7" w:rsidP="00BB2EC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b/>
          <w:sz w:val="21"/>
          <w:szCs w:val="21"/>
        </w:rPr>
        <w:t>APPENDIX A: SURVEY INSTRUMENT</w:t>
      </w: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Did you complete a 3-year post-graduate MEM program in partnership with a US institution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br/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(</w:t>
      </w:r>
      <w:proofErr w:type="spellStart"/>
      <w:sdt>
        <w:sdtPr>
          <w:rPr>
            <w:rFonts w:ascii="Times New Roman" w:hAnsi="Times New Roman" w:cs="Times New Roman"/>
            <w:sz w:val="21"/>
            <w:szCs w:val="21"/>
          </w:rPr>
          <w:tag w:val="goog_rdk_199"/>
          <w:id w:val="126902303"/>
          <w:placeholder>
            <w:docPart w:val="6CA0AFC35E8340118BB69E34B29D3B57"/>
          </w:placeholder>
          <w:showingPlcHdr/>
        </w:sdtPr>
        <w:sdtContent/>
      </w:sdt>
      <w:sdt>
        <w:sdtPr>
          <w:rPr>
            <w:rFonts w:ascii="Times New Roman" w:hAnsi="Times New Roman" w:cs="Times New Roman"/>
            <w:sz w:val="21"/>
            <w:szCs w:val="21"/>
          </w:rPr>
          <w:tag w:val="goog_rdk_200"/>
          <w:id w:val="-648668319"/>
          <w:placeholder>
            <w:docPart w:val="6CA0AFC35E8340118BB69E34B29D3B57"/>
          </w:placeholder>
        </w:sdtPr>
        <w:sdtContent>
          <w:r w:rsidRPr="7F970344">
            <w:rPr>
              <w:rFonts w:ascii="Times New Roman" w:eastAsia="Times New Roman" w:hAnsi="Times New Roman" w:cs="Times New Roman"/>
              <w:color w:val="000000" w:themeColor="text1"/>
              <w:sz w:val="21"/>
              <w:szCs w:val="21"/>
            </w:rPr>
            <w:t>eg</w:t>
          </w:r>
          <w:proofErr w:type="spellEnd"/>
        </w:sdtContent>
      </w:sdt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Northwell</w:t>
      </w:r>
      <w:proofErr w:type="spellEnd"/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Health, George Washington University, University of Maryland, S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tate 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U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niversity of 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ew 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ork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Upstate, etc)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rovide the name of the hospital where you completed your MEM training program: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ission Hospital - Durgapu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eenakshi</w:t>
      </w:r>
      <w:proofErr w:type="spell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Mission Hospital &amp; Research Cente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KDA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MRI - Bhubaneswa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ster CMI Bangalore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eerles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ster MIMS Calicut 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ster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edcity</w:t>
      </w:r>
      <w:proofErr w:type="spell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Kochi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X SAKE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X PPG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X Smar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AX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ehradun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AX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ohali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AX Shalimar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agh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AX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Vaishali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oolchand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eliever’s Churc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aby Memorial Hospital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DM Academy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ayanad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Global Hospital – Bangalore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Global Hospital – Chennai 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RTIIC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KIMS – Trivandrum 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Other (please specify) 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rovide the name of the main US Emergency Medicine affiliate of your MEM program: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George Washington University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rthwell</w:t>
      </w:r>
      <w:proofErr w:type="spell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Health (formerly North Shore – LIJ Health System)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niversity of Maryland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ate University of New York Upstate 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specify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here do you currently work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ithin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ustral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ew Zealand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Kuwai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Saudi Arab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nited Arab Emirat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nited Kingdo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nited Stat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Qata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ahrain</w:t>
      </w:r>
    </w:p>
    <w:p w:rsidR="00BB2EC7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specify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lastRenderedPageBreak/>
        <w:t>If you are practicing outside of India, when did you decide to leave India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efore enrolling in the MEM progra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hile I was enrolled in the MEM progra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fter finishing the MEM program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ou chose to practice outside of India, what factors contributed to that decision? (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S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lect all that apply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)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ifference in salary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ifference in standard of living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ifficulties with formal recognition of your MEM degree in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Lack of job opportunities in EM in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orking environment in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Relocate to be near family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pportunity for professional growt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describ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ou are practicing in India, within which state of India do you work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ndhra Prades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runachal Prades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ssa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iha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Chhattisgar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elhi NC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Go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Gujara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ryan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imachal Prades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Jharkhand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Karnatak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Keral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dhya Prades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harashtr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anipur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eghalay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izora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agaland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disha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unjab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Rajasthan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Sikkim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Tamil Nadu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Telangana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Tripur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ttarakhand</w:t>
      </w:r>
      <w:proofErr w:type="spellEnd"/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Uttar Prades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est Bengal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ou chose to practice in India, what factors contributed to that decision (select all the apply):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Job opportuniti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Family reason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Opportunities for professional growth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pportunities to contribute to growth of EM in your area/hospital/community/country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hat year did you graduate from your MEM program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07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08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09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0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1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2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3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4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5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6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7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8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19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20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021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Which work environment best describes where you spend 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most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of your time working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E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d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partmen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Outpatient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linic not attached to a hospital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ntensive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re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u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i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specify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hat percentage of your time do you spend performing clinical work (direct involvement in patient care)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0-2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6-50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51-7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76-100%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What percentage of your time do you spend performing research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0-2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6-50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51-7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76-100%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What percentage of your time do you spend performing non-clinical work with no direct involvement in patient care (</w:t>
      </w:r>
      <w:proofErr w:type="spellStart"/>
      <w:sdt>
        <w:sdtPr>
          <w:rPr>
            <w:rFonts w:ascii="Times New Roman" w:hAnsi="Times New Roman" w:cs="Times New Roman"/>
            <w:sz w:val="21"/>
            <w:szCs w:val="21"/>
          </w:rPr>
          <w:tag w:val="goog_rdk_201"/>
          <w:id w:val="-1818410890"/>
          <w:placeholder>
            <w:docPart w:val="6CA0AFC35E8340118BB69E34B29D3B57"/>
          </w:placeholder>
          <w:showingPlcHdr/>
        </w:sdtPr>
        <w:sdtContent/>
      </w:sdt>
      <w:sdt>
        <w:sdtPr>
          <w:rPr>
            <w:rFonts w:ascii="Times New Roman" w:hAnsi="Times New Roman" w:cs="Times New Roman"/>
            <w:sz w:val="21"/>
            <w:szCs w:val="21"/>
          </w:rPr>
          <w:tag w:val="goog_rdk_202"/>
          <w:id w:val="1172220562"/>
          <w:placeholder>
            <w:docPart w:val="6CA0AFC35E8340118BB69E34B29D3B57"/>
          </w:placeholder>
        </w:sdtPr>
        <w:sdtContent>
          <w:r w:rsidRPr="7F970344">
            <w:rPr>
              <w:rFonts w:ascii="Times New Roman" w:eastAsia="Times New Roman" w:hAnsi="Times New Roman" w:cs="Times New Roman"/>
              <w:color w:val="000000" w:themeColor="text1"/>
              <w:sz w:val="21"/>
              <w:szCs w:val="21"/>
            </w:rPr>
            <w:t>eg</w:t>
          </w:r>
          <w:proofErr w:type="spellEnd"/>
        </w:sdtContent>
      </w:sdt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, administration)? This does not include time dedicated to teaching.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0-2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6-50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51-7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76-100%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What percentage of your time do you spend teaching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to others?</w:t>
      </w:r>
    </w:p>
    <w:p w:rsidR="00BB2EC7" w:rsidRPr="008954A0" w:rsidRDefault="00BB2EC7" w:rsidP="00BB2EC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0-25%</w:t>
      </w:r>
    </w:p>
    <w:p w:rsidR="00BB2EC7" w:rsidRPr="008954A0" w:rsidRDefault="00BB2EC7" w:rsidP="00BB2EC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6-50%</w:t>
      </w:r>
    </w:p>
    <w:p w:rsidR="00BB2EC7" w:rsidRPr="008954A0" w:rsidRDefault="00BB2EC7" w:rsidP="00BB2EC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51-75%</w:t>
      </w:r>
    </w:p>
    <w:p w:rsidR="00BB2EC7" w:rsidRPr="008954A0" w:rsidRDefault="00BB2EC7" w:rsidP="00BB2EC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76-100%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attended any faculty development program or teaching courses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re you teaching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to others in a formal postgraduate emergency medicine training program (Masters in Emergency Medicine, MD Emergency Medicine, DNB Emergency Medicine, Fellowship in Emergency Medicine, etc) as part of your work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served as an examiner for MRCEM exams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served as an examiner for MEM exams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attended or completed any training/courses/workshops in inclusion, diversity and equity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es, please mention details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presented a research projector abstract at a regional, national, or international meeting or medical conference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published an abstract, textbook chapter, or research article in a peer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-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reviewed medical journal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Have you given a lecture on a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topic at the regional, national, or international level?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. Yes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b. 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re you involved in any of the following emergency medicine community outreach activities? (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S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lect all that apply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)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rehospital</w:t>
      </w:r>
      <w:proofErr w:type="spell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care development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Community/layperson education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ucation and training for paramedic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ucation and training for nurs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ucation and training for other physician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Education and training for </w:t>
      </w:r>
      <w:proofErr w:type="spell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ayurvedic</w:t>
      </w:r>
      <w:proofErr w:type="spell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healer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describ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Do you belong to an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e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m</w:t>
      </w: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edicine professional organization in India (</w:t>
      </w:r>
      <w:proofErr w:type="spellStart"/>
      <w:sdt>
        <w:sdtPr>
          <w:rPr>
            <w:rFonts w:ascii="Times New Roman" w:hAnsi="Times New Roman" w:cs="Times New Roman"/>
            <w:sz w:val="21"/>
            <w:szCs w:val="21"/>
          </w:rPr>
          <w:tag w:val="goog_rdk_203"/>
          <w:id w:val="-4217843"/>
          <w:placeholder>
            <w:docPart w:val="6CA0AFC35E8340118BB69E34B29D3B57"/>
          </w:placeholder>
          <w:showingPlcHdr/>
        </w:sdtPr>
        <w:sdtContent/>
      </w:sdt>
      <w:sdt>
        <w:sdtPr>
          <w:rPr>
            <w:rFonts w:ascii="Times New Roman" w:hAnsi="Times New Roman" w:cs="Times New Roman"/>
            <w:sz w:val="21"/>
            <w:szCs w:val="21"/>
          </w:rPr>
          <w:tag w:val="goog_rdk_204"/>
          <w:id w:val="-319972083"/>
          <w:placeholder>
            <w:docPart w:val="6CA0AFC35E8340118BB69E34B29D3B57"/>
          </w:placeholder>
        </w:sdtPr>
        <w:sdtContent>
          <w:r w:rsidRPr="7F970344">
            <w:rPr>
              <w:rFonts w:ascii="Times New Roman" w:eastAsia="Times New Roman" w:hAnsi="Times New Roman" w:cs="Times New Roman"/>
              <w:color w:val="000000" w:themeColor="text1"/>
              <w:sz w:val="21"/>
              <w:szCs w:val="21"/>
            </w:rPr>
            <w:t>eg</w:t>
          </w:r>
          <w:proofErr w:type="spellEnd"/>
        </w:sdtContent>
      </w:sdt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, SEMI, INDUS)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Do you belong to a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i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nternational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association (IFEM</w:t>
      </w:r>
      <w:proofErr w:type="gramStart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,ACEP,ASEM</w:t>
      </w:r>
      <w:proofErr w:type="gramEnd"/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, etc)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Have you completed the MRCEM (Member of the Royal College of Emergency Medicine) UK certification exam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n the process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es or in the process, why did you take the MRCEM exam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ncrease professional opportunities within India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lanning to leave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describ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no, do you plan to take the MRCEM certification exam within the next 3 years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FF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f yes, why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ncrease professional opportunities within India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Planning to leave India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ther (please describ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re you considering pursuing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subspecialty training, such as in ultrasound, pediatrics, administration, et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, I am considering this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, I am not considering this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 have already received subspecialty training i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[</w:t>
      </w:r>
      <w:r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  <w:t>free text field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) 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Have you been a part of organizing a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conference (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n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tional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i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ternational)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 feel confident that I could get a job i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anywhere in India with my MEM training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Strongly Disagree) 1 – 2 – 3 – 4 – 5 (Strongly Agre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 feel confident that I could get a job in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 anywhere outside of India with my MEM training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Strongly Disagree) 1 – 2 – 3 – 4 – 5 (Strongly Agre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 feel that my MEM training has made me confident in my ability to practice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e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mergency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m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edicine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(Strongly Disagree) 1 – 2 – 3 – 4 – 5 (Strongly Agre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My MEM training program prepared me well for working in the emergency department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7F97034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(Strongly Disagree) 1 – 2 – 3 – 4 – 5 (Strongly Agre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I am satisfied overall with my MEM training.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(Strongly Disagree) 1 – 2 – 3 – 4 – 5 (Strongly Agree)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id you treat COVID-19 patients during the COVID-19 pandemic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lastRenderedPageBreak/>
        <w:t xml:space="preserve">What percentage of your clinical time did you spend caring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f</w:t>
      </w: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or COVID-19 patients during the pandemic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0-2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26-50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51-75%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76-100%</w:t>
      </w:r>
    </w:p>
    <w:p w:rsidR="00BB2EC7" w:rsidRPr="008954A0" w:rsidRDefault="00BB2EC7" w:rsidP="00BB2E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0"/>
        <w:contextualSpacing/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</w:pPr>
    </w:p>
    <w:p w:rsidR="00BB2EC7" w:rsidRPr="008954A0" w:rsidRDefault="00BB2EC7" w:rsidP="00BB2EC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Did you participate in COVID-19 response planning?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No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, within my department (</w:t>
      </w:r>
      <w:proofErr w:type="spellStart"/>
      <w:sdt>
        <w:sdtPr>
          <w:rPr>
            <w:rFonts w:ascii="Times New Roman" w:hAnsi="Times New Roman" w:cs="Times New Roman"/>
            <w:sz w:val="21"/>
            <w:szCs w:val="21"/>
          </w:rPr>
          <w:tag w:val="goog_rdk_206"/>
          <w:id w:val="1502389103"/>
        </w:sdtPr>
        <w:sdtContent>
          <w:r w:rsidRPr="008954A0">
            <w:rPr>
              <w:rFonts w:ascii="Times New Roman" w:eastAsia="Times New Roman" w:hAnsi="Times New Roman" w:cs="Times New Roman"/>
              <w:color w:val="000000"/>
              <w:sz w:val="21"/>
              <w:szCs w:val="21"/>
            </w:rPr>
            <w:t>eg</w:t>
          </w:r>
          <w:proofErr w:type="spellEnd"/>
        </w:sdtContent>
      </w:sdt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, emergency department, ICU, etc)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, within my hospital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, within my city or region</w:t>
      </w:r>
    </w:p>
    <w:p w:rsidR="00BB2EC7" w:rsidRPr="008954A0" w:rsidRDefault="00BB2EC7" w:rsidP="00BB2EC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954A0">
        <w:rPr>
          <w:rFonts w:ascii="Times New Roman" w:eastAsia="Times New Roman" w:hAnsi="Times New Roman" w:cs="Times New Roman"/>
          <w:color w:val="000000"/>
          <w:sz w:val="21"/>
          <w:szCs w:val="21"/>
        </w:rPr>
        <w:t>Yes, within my state</w:t>
      </w:r>
    </w:p>
    <w:p w:rsidR="00D81895" w:rsidRDefault="00D81895"/>
    <w:sectPr w:rsidR="00D81895" w:rsidSect="00D8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4F09E6"/>
    <w:multiLevelType w:val="multilevel"/>
    <w:tmpl w:val="E01E631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54FF0EED"/>
    <w:multiLevelType w:val="multilevel"/>
    <w:tmpl w:val="A074E8F6"/>
    <w:lvl w:ilvl="0">
      <w:start w:val="1"/>
      <w:numFmt w:val="decimal"/>
      <w:lvlText w:val="%1."/>
      <w:lvlJc w:val="left"/>
      <w:pPr>
        <w:ind w:left="99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2EC7"/>
    <w:rsid w:val="00BB2EC7"/>
    <w:rsid w:val="00D81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C7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EC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CA0AFC35E8340118BB69E34B29D3B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126D3E-F9F8-4848-884D-29936CC6278C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5</Words>
  <Characters>5734</Characters>
  <Application>Microsoft Office Word</Application>
  <DocSecurity>0</DocSecurity>
  <Lines>47</Lines>
  <Paragraphs>13</Paragraphs>
  <ScaleCrop>false</ScaleCrop>
  <Company/>
  <LinksUpToDate>false</LinksUpToDate>
  <CharactersWithSpaces>6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t</dc:creator>
  <cp:lastModifiedBy>manikandant</cp:lastModifiedBy>
  <cp:revision>1</cp:revision>
  <dcterms:created xsi:type="dcterms:W3CDTF">2023-06-14T03:22:00Z</dcterms:created>
  <dcterms:modified xsi:type="dcterms:W3CDTF">2023-06-14T03:22:00Z</dcterms:modified>
</cp:coreProperties>
</file>